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2" w:rsidRPr="00584CAE" w:rsidRDefault="00324742" w:rsidP="00FA31E5">
      <w:pPr>
        <w:spacing w:after="0" w:line="240" w:lineRule="auto"/>
        <w:jc w:val="both"/>
        <w:rPr>
          <w:rFonts w:cstheme="minorHAnsi"/>
          <w:b/>
          <w:u w:val="single"/>
          <w:lang w:val="en-GB"/>
        </w:rPr>
      </w:pPr>
      <w:r w:rsidRPr="00584CAE">
        <w:rPr>
          <w:rFonts w:cstheme="minorHAnsi"/>
          <w:b/>
          <w:u w:val="single"/>
          <w:lang w:val="en-GB"/>
        </w:rPr>
        <w:t>Title:</w:t>
      </w:r>
      <w:r w:rsidRPr="00584CAE">
        <w:rPr>
          <w:rFonts w:cstheme="minorHAnsi"/>
          <w:b/>
          <w:lang w:val="en-GB"/>
        </w:rPr>
        <w:t xml:space="preserve"> </w:t>
      </w:r>
      <w:r w:rsidRPr="00584CAE">
        <w:rPr>
          <w:rFonts w:cstheme="minorHAnsi"/>
          <w:lang w:val="en-GB"/>
        </w:rPr>
        <w:t>Gold nanoparticle interference study during the isolation, quantification, purity and integrity analysis of RNA.</w:t>
      </w:r>
    </w:p>
    <w:p w:rsidR="00324742" w:rsidRPr="00584CAE" w:rsidRDefault="00324742" w:rsidP="00FA31E5">
      <w:pPr>
        <w:spacing w:after="0" w:line="240" w:lineRule="auto"/>
        <w:jc w:val="both"/>
        <w:rPr>
          <w:rFonts w:cstheme="minorHAnsi"/>
          <w:lang w:val="en-GB"/>
        </w:rPr>
      </w:pPr>
      <w:r w:rsidRPr="00584CAE">
        <w:rPr>
          <w:rFonts w:cstheme="minorHAnsi"/>
          <w:b/>
          <w:u w:val="single"/>
          <w:lang w:val="en-GB"/>
        </w:rPr>
        <w:t xml:space="preserve">Authors: </w:t>
      </w:r>
      <w:r w:rsidRPr="00584CAE">
        <w:rPr>
          <w:rFonts w:cstheme="minorHAnsi"/>
          <w:lang w:val="en-GB"/>
        </w:rPr>
        <w:t>NM Sanabria, M Vetten, C Andraos, K Boodhia, M Gulumian</w:t>
      </w:r>
    </w:p>
    <w:p w:rsidR="00657F25" w:rsidRDefault="00324742" w:rsidP="00FA31E5">
      <w:pPr>
        <w:spacing w:after="0" w:line="240" w:lineRule="auto"/>
        <w:jc w:val="both"/>
        <w:rPr>
          <w:rFonts w:cstheme="minorHAnsi"/>
          <w:b/>
          <w:u w:val="single"/>
        </w:rPr>
      </w:pPr>
      <w:r w:rsidRPr="00584CAE">
        <w:rPr>
          <w:b/>
          <w:i/>
          <w:u w:val="single"/>
        </w:rPr>
        <w:t>Supplementary Data</w:t>
      </w:r>
      <w:r w:rsidR="00584CAE" w:rsidRPr="00584CAE">
        <w:rPr>
          <w:b/>
          <w:i/>
          <w:u w:val="single"/>
        </w:rPr>
        <w:t xml:space="preserve"> 3</w:t>
      </w:r>
      <w:r w:rsidRPr="00584CAE">
        <w:rPr>
          <w:b/>
          <w:i/>
          <w:u w:val="single"/>
        </w:rPr>
        <w:t xml:space="preserve">: </w:t>
      </w:r>
      <w:r w:rsidR="00657F25" w:rsidRPr="00584CAE">
        <w:rPr>
          <w:rFonts w:cstheme="minorHAnsi"/>
          <w:b/>
          <w:u w:val="single"/>
        </w:rPr>
        <w:t>T</w:t>
      </w:r>
      <w:r w:rsidR="00846FD1">
        <w:rPr>
          <w:rFonts w:cstheme="minorHAnsi"/>
          <w:b/>
          <w:u w:val="single"/>
        </w:rPr>
        <w:t>he fate of the AuNPs</w:t>
      </w:r>
    </w:p>
    <w:p w:rsidR="00657F25" w:rsidRDefault="003C180B" w:rsidP="00FA31E5">
      <w:pPr>
        <w:spacing w:after="0" w:line="240" w:lineRule="auto"/>
        <w:jc w:val="both"/>
      </w:pPr>
      <w:r>
        <w:t xml:space="preserve">The </w:t>
      </w:r>
      <w:r w:rsidR="00657F25">
        <w:t xml:space="preserve">expected decrease of </w:t>
      </w:r>
      <w:r>
        <w:t xml:space="preserve">the traditional </w:t>
      </w:r>
      <w:r w:rsidR="00657F25">
        <w:t xml:space="preserve">UV-Vis absorbance </w:t>
      </w:r>
      <w:r w:rsidR="00537F79">
        <w:t xml:space="preserve">(220-340 nm) </w:t>
      </w:r>
      <w:r w:rsidR="00657F25">
        <w:t>was not observed in RNA isolated from 24 h AuNP-treated BEAS-2B cells. However, a spiked</w:t>
      </w:r>
      <w:r w:rsidR="00942DBA">
        <w:t xml:space="preserve"> sample (</w:t>
      </w:r>
      <w:r w:rsidR="00657F25">
        <w:t>positive control</w:t>
      </w:r>
      <w:r w:rsidR="00942DBA">
        <w:t>)</w:t>
      </w:r>
      <w:r w:rsidR="00657F25">
        <w:t xml:space="preserve"> did prove that a decrease of the U</w:t>
      </w:r>
      <w:r w:rsidR="00942DBA">
        <w:t>V-Vis absorbance wa</w:t>
      </w:r>
      <w:r w:rsidR="00657F25">
        <w:t xml:space="preserve">s caused by AuNPs. </w:t>
      </w:r>
      <w:r w:rsidR="00537F79">
        <w:t xml:space="preserve">Therefore, the fate of the AuNPs was tracked </w:t>
      </w:r>
      <w:r w:rsidR="00657F25">
        <w:t xml:space="preserve">during </w:t>
      </w:r>
      <w:r w:rsidR="00942DBA">
        <w:t>cell harvesting of this adherent cell line.</w:t>
      </w:r>
      <w:r w:rsidR="00537F79">
        <w:t xml:space="preserve"> Firstly, the cells were</w:t>
      </w:r>
      <w:r w:rsidR="00657F25">
        <w:t xml:space="preserve"> separated from the g</w:t>
      </w:r>
      <w:r w:rsidR="0052208D">
        <w:t>rowth media and then washed</w:t>
      </w:r>
      <w:r w:rsidR="00657F25">
        <w:t xml:space="preserve"> with PBS, before </w:t>
      </w:r>
      <w:r w:rsidR="00537F79">
        <w:t>being trypsinized. Thereafter,</w:t>
      </w:r>
      <w:r w:rsidR="00657F25">
        <w:t xml:space="preserve"> the cells </w:t>
      </w:r>
      <w:r w:rsidR="00537F79">
        <w:t xml:space="preserve">were </w:t>
      </w:r>
      <w:r w:rsidR="00657F25">
        <w:t xml:space="preserve">precipitated by centrifugation for harvesting. The RNA </w:t>
      </w:r>
      <w:r w:rsidR="00537F79">
        <w:t>isolation procedure that followed</w:t>
      </w:r>
      <w:r w:rsidR="00657F25">
        <w:t xml:space="preserve"> also inc</w:t>
      </w:r>
      <w:r w:rsidR="00537F79">
        <w:t>luded</w:t>
      </w:r>
      <w:r w:rsidR="00657F25">
        <w:t xml:space="preserve"> wash and centrifugation steps. Since the citrate capped AuNP has a UV absorbance at 519 nm, this was the initial wavelength chosen for analyses. The NPs were tracked through the eluted flow-through or discarded waste (eluents) from all t</w:t>
      </w:r>
      <w:r w:rsidR="00942DBA">
        <w:t>he wash steps produced during the</w:t>
      </w:r>
      <w:r w:rsidR="00657F25">
        <w:t xml:space="preserve"> RNA isolation</w:t>
      </w:r>
      <w:r w:rsidR="00942DBA">
        <w:t xml:space="preserve"> procedure</w:t>
      </w:r>
      <w:r w:rsidR="00657F25">
        <w:t xml:space="preserve">. </w:t>
      </w:r>
      <w:r w:rsidR="00657F25" w:rsidRPr="001558A2">
        <w:t xml:space="preserve">The AuNPs </w:t>
      </w:r>
      <w:r w:rsidR="00537F79">
        <w:t xml:space="preserve">were found to </w:t>
      </w:r>
      <w:r w:rsidR="00657F25">
        <w:t>readily associate with the cell culture media. Therefore, the AuNPs precipitate</w:t>
      </w:r>
      <w:r w:rsidR="00537F79">
        <w:t>d</w:t>
      </w:r>
      <w:r w:rsidR="00657F25">
        <w:t xml:space="preserve"> out in the first </w:t>
      </w:r>
      <w:r w:rsidR="00537F79">
        <w:t>“media-only” eluent</w:t>
      </w:r>
      <w:r w:rsidR="00657F25">
        <w:t xml:space="preserve">, </w:t>
      </w:r>
      <w:r w:rsidR="00506FFB">
        <w:t xml:space="preserve">the </w:t>
      </w:r>
      <w:r w:rsidR="00657F25">
        <w:t>third</w:t>
      </w:r>
      <w:r w:rsidR="00537F79">
        <w:t xml:space="preserve"> </w:t>
      </w:r>
      <w:r w:rsidR="00506FFB">
        <w:t>sa</w:t>
      </w:r>
      <w:r w:rsidR="00BA4F13">
        <w:t>mple</w:t>
      </w:r>
      <w:r w:rsidR="00537F79">
        <w:t xml:space="preserve"> of “cells only” and </w:t>
      </w:r>
      <w:r w:rsidR="00506FFB">
        <w:t xml:space="preserve">the </w:t>
      </w:r>
      <w:r w:rsidR="00537F79">
        <w:t>fourth eluent of “media and trypsin”</w:t>
      </w:r>
      <w:r w:rsidR="00657F25">
        <w:t>. Continuing with the cells (</w:t>
      </w:r>
      <w:r w:rsidR="000D5EF2">
        <w:t>sample</w:t>
      </w:r>
      <w:r w:rsidR="00537F79">
        <w:t xml:space="preserve"> </w:t>
      </w:r>
      <w:r w:rsidR="00657F25">
        <w:t xml:space="preserve">3), the AuNPs </w:t>
      </w:r>
      <w:r w:rsidR="00537F79">
        <w:t xml:space="preserve">were </w:t>
      </w:r>
      <w:r w:rsidR="00BA4F13">
        <w:t>visually observed</w:t>
      </w:r>
      <w:r w:rsidR="00537F79">
        <w:t xml:space="preserve"> to be</w:t>
      </w:r>
      <w:r w:rsidR="00657F25">
        <w:t xml:space="preserve"> trapped by the QIAshredder spin column.</w:t>
      </w:r>
    </w:p>
    <w:p w:rsidR="00506FFB" w:rsidRPr="00005EBB" w:rsidRDefault="00506FFB" w:rsidP="00FA31E5">
      <w:pPr>
        <w:spacing w:after="0" w:line="240" w:lineRule="auto"/>
        <w:jc w:val="both"/>
      </w:pPr>
    </w:p>
    <w:p w:rsidR="00005EBB" w:rsidRPr="00005EBB" w:rsidRDefault="00005EBB" w:rsidP="00FA31E5">
      <w:pPr>
        <w:spacing w:after="0" w:line="240" w:lineRule="auto"/>
        <w:jc w:val="both"/>
        <w:rPr>
          <w:b/>
        </w:rPr>
      </w:pPr>
      <w:r w:rsidRPr="00005EBB">
        <w:rPr>
          <w:b/>
          <w:noProof/>
          <w:lang w:eastAsia="en-ZA"/>
        </w:rPr>
        <w:drawing>
          <wp:inline distT="0" distB="0" distL="0" distR="0">
            <wp:extent cx="4588242" cy="3429000"/>
            <wp:effectExtent l="19050" t="0" r="2808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3433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06FFB" w:rsidRDefault="00506FFB" w:rsidP="00FA31E5">
      <w:pPr>
        <w:spacing w:after="0" w:line="240" w:lineRule="auto"/>
        <w:jc w:val="both"/>
      </w:pPr>
      <w:r w:rsidRPr="000544A3">
        <w:rPr>
          <w:b/>
          <w:u w:val="single"/>
        </w:rPr>
        <w:t>Fig</w:t>
      </w:r>
      <w:r>
        <w:rPr>
          <w:b/>
          <w:u w:val="single"/>
        </w:rPr>
        <w:t>ure S3</w:t>
      </w:r>
      <w:r w:rsidRPr="00005EBB">
        <w:rPr>
          <w:b/>
          <w:u w:val="single"/>
        </w:rPr>
        <w:t>.1</w:t>
      </w:r>
      <w:r w:rsidRPr="00005EBB">
        <w:t>:</w:t>
      </w:r>
      <w:r>
        <w:t xml:space="preserve"> </w:t>
      </w:r>
      <w:r>
        <w:rPr>
          <w:b/>
        </w:rPr>
        <w:t xml:space="preserve">Fate of </w:t>
      </w:r>
      <w:r w:rsidR="00DF4C5C">
        <w:rPr>
          <w:b/>
        </w:rPr>
        <w:t>Au</w:t>
      </w:r>
      <w:r>
        <w:rPr>
          <w:b/>
        </w:rPr>
        <w:t xml:space="preserve">NP during processing. </w:t>
      </w:r>
      <w:r>
        <w:t>All samples were measured at 519 nm, against a blank of nuclease-free water.</w:t>
      </w:r>
    </w:p>
    <w:p w:rsidR="0052208D" w:rsidRDefault="0052208D" w:rsidP="00FA31E5">
      <w:pPr>
        <w:spacing w:after="0" w:line="240" w:lineRule="auto"/>
        <w:jc w:val="both"/>
        <w:rPr>
          <w:b/>
          <w:i/>
          <w:u w:val="single"/>
        </w:rPr>
      </w:pPr>
    </w:p>
    <w:p w:rsidR="0052208D" w:rsidRPr="00942DBA" w:rsidRDefault="0052208D" w:rsidP="00942DB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b/>
          <w:i/>
          <w:u w:val="single"/>
        </w:rPr>
      </w:pPr>
      <w:r w:rsidRPr="00942DBA">
        <w:rPr>
          <w:b/>
          <w:i/>
          <w:u w:val="single"/>
        </w:rPr>
        <w:t>Cell harvesting:</w:t>
      </w:r>
    </w:p>
    <w:p w:rsidR="00657F25" w:rsidRDefault="0052208D" w:rsidP="00FA31E5">
      <w:pPr>
        <w:spacing w:after="0" w:line="240" w:lineRule="auto"/>
        <w:jc w:val="both"/>
      </w:pPr>
      <w:r>
        <w:t>RNA was isolated from 24 h AuNP-treated BEAS-2B cells. During cell harvesting of an adherent cell line (BEAS-2B), the cells are first separated from the growth media, which was dark pink/black in colour after treatment with NPs. The cells were then washed with PBS, before being trypsinized.</w:t>
      </w:r>
      <w:r w:rsidRPr="0052208D">
        <w:t xml:space="preserve"> </w:t>
      </w:r>
      <w:r>
        <w:t xml:space="preserve">The cells were finally collected by centrifugation. </w:t>
      </w:r>
      <w:r w:rsidR="00BA4F13" w:rsidRPr="0052208D">
        <w:t xml:space="preserve">The eluents obtained from harvesting </w:t>
      </w:r>
      <w:r w:rsidR="00657F25" w:rsidRPr="0052208D">
        <w:t>cells from adherent cell line BEAS-2B</w:t>
      </w:r>
      <w:r w:rsidRPr="0052208D">
        <w:t xml:space="preserve"> were as follows;</w:t>
      </w:r>
      <w:r>
        <w:t xml:space="preserve"> (i) T</w:t>
      </w:r>
      <w:r w:rsidR="00657F25">
        <w:t xml:space="preserve">he cell culture growth media </w:t>
      </w:r>
      <w:r>
        <w:t xml:space="preserve">(eluent 1) </w:t>
      </w:r>
      <w:r w:rsidR="00657F25">
        <w:t>that is removed from the culture flasks, before</w:t>
      </w:r>
      <w:r>
        <w:t xml:space="preserve"> cell harvesting, (ii) </w:t>
      </w:r>
      <w:r w:rsidR="00657F25">
        <w:t xml:space="preserve">PBS </w:t>
      </w:r>
      <w:r>
        <w:t xml:space="preserve">(eluent 2) </w:t>
      </w:r>
      <w:r w:rsidR="00657F25">
        <w:t>used to wash the adherent cells in the cultur</w:t>
      </w:r>
      <w:r>
        <w:t>e flasks, before trypsin digest, (iii) T</w:t>
      </w:r>
      <w:r w:rsidR="00657F25">
        <w:t>he actual cells / pellet</w:t>
      </w:r>
      <w:r>
        <w:t xml:space="preserve"> (sample 3) </w:t>
      </w:r>
      <w:r w:rsidR="00657F25">
        <w:t>used for RNA isolation</w:t>
      </w:r>
      <w:r>
        <w:t>, which was separated from the supernatant, (iv) T</w:t>
      </w:r>
      <w:r w:rsidR="00657F25">
        <w:t>he supernatant obtained</w:t>
      </w:r>
      <w:r>
        <w:t xml:space="preserve"> (eluent 4)</w:t>
      </w:r>
      <w:r w:rsidR="006562F3">
        <w:t>, after cells (sample 3</w:t>
      </w:r>
      <w:r w:rsidR="00657F25">
        <w:t>) were precipitated via centrifugation</w:t>
      </w:r>
      <w:r>
        <w:t>.</w:t>
      </w:r>
      <w:r w:rsidR="005C53D2">
        <w:t xml:space="preserve"> It is important to note that the media (eluent 1) </w:t>
      </w:r>
      <w:r w:rsidR="005C53D2">
        <w:lastRenderedPageBreak/>
        <w:t xml:space="preserve">was removed during cell harvesting, before the cell lysis step that is required in the RNA isolation procedure, i.e. most of the AuNP was not present later </w:t>
      </w:r>
      <w:r w:rsidR="00CB08B9">
        <w:t xml:space="preserve">on </w:t>
      </w:r>
      <w:r w:rsidR="005C53D2">
        <w:t>when cell lysis occurred.</w:t>
      </w:r>
      <w:r w:rsidR="00CB08B9">
        <w:t xml:space="preserve"> </w:t>
      </w:r>
      <w:r w:rsidR="000D5EF2">
        <w:t>Therefore</w:t>
      </w:r>
      <w:r w:rsidR="00CB08B9">
        <w:t>, very little AuNP was in contact with the exposed RNA</w:t>
      </w:r>
      <w:r w:rsidR="00506FFB">
        <w:t xml:space="preserve">. </w:t>
      </w:r>
      <w:r w:rsidR="005C53D2">
        <w:t xml:space="preserve">The PBS wash step was also performed during the cell collection, i.e. before the cell lysis step. </w:t>
      </w:r>
      <w:r w:rsidR="00CB08B9">
        <w:t>In addition, the supernatant was separated from the cells before the lysis step.</w:t>
      </w:r>
    </w:p>
    <w:p w:rsidR="00914687" w:rsidRPr="00005EBB" w:rsidRDefault="00914687" w:rsidP="00FA31E5">
      <w:pPr>
        <w:spacing w:after="0" w:line="240" w:lineRule="auto"/>
        <w:jc w:val="both"/>
      </w:pPr>
    </w:p>
    <w:p w:rsidR="00F95BA9" w:rsidRPr="00914687" w:rsidRDefault="00914687" w:rsidP="00FA31E5">
      <w:pPr>
        <w:spacing w:after="0" w:line="240" w:lineRule="auto"/>
        <w:jc w:val="both"/>
        <w:rPr>
          <w:b/>
        </w:rPr>
      </w:pPr>
      <w:r>
        <w:rPr>
          <w:b/>
        </w:rPr>
        <w:t>(A)                                                       (B)</w:t>
      </w:r>
    </w:p>
    <w:p w:rsidR="00F95BA9" w:rsidRDefault="00CB150F" w:rsidP="00FA31E5">
      <w:pPr>
        <w:spacing w:after="0" w:line="240" w:lineRule="auto"/>
        <w:jc w:val="both"/>
      </w:pPr>
      <w:r>
        <w:rPr>
          <w:noProof/>
          <w:lang w:eastAsia="en-ZA"/>
        </w:rPr>
        <w:drawing>
          <wp:inline distT="0" distB="0" distL="0" distR="0">
            <wp:extent cx="1866900" cy="2762249"/>
            <wp:effectExtent l="19050" t="0" r="0" b="0"/>
            <wp:docPr id="4" name="Picture 7" descr="C:\Users\NSanabria\AppData\Local\Microsoft\Windows\Temporary Internet Files\Content.Word\Media Control vs AuNP DSCN12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NSanabria\AppData\Local\Microsoft\Windows\Temporary Internet Files\Content.Word\Media Control vs AuNP DSCN1210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3582" cy="27721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F95BA9">
        <w:rPr>
          <w:noProof/>
          <w:lang w:eastAsia="en-ZA"/>
        </w:rPr>
        <w:drawing>
          <wp:inline distT="0" distB="0" distL="0" distR="0">
            <wp:extent cx="3771900" cy="276225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103" cy="2766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08E7" w:rsidRDefault="00657F25" w:rsidP="00FA31E5">
      <w:pPr>
        <w:spacing w:after="0" w:line="240" w:lineRule="auto"/>
        <w:jc w:val="both"/>
      </w:pPr>
      <w:r w:rsidRPr="00AE448E">
        <w:rPr>
          <w:b/>
          <w:u w:val="single"/>
        </w:rPr>
        <w:t>Fig</w:t>
      </w:r>
      <w:r>
        <w:rPr>
          <w:b/>
          <w:u w:val="single"/>
        </w:rPr>
        <w:t xml:space="preserve">ure </w:t>
      </w:r>
      <w:r w:rsidR="00005EBB">
        <w:rPr>
          <w:b/>
          <w:u w:val="single"/>
        </w:rPr>
        <w:t>S3.2</w:t>
      </w:r>
      <w:r w:rsidRPr="00AE448E">
        <w:rPr>
          <w:b/>
          <w:u w:val="single"/>
        </w:rPr>
        <w:t>:</w:t>
      </w:r>
      <w:r w:rsidRPr="00AE448E">
        <w:rPr>
          <w:b/>
        </w:rPr>
        <w:t xml:space="preserve"> Eluent 1.</w:t>
      </w:r>
      <w:r>
        <w:rPr>
          <w:b/>
        </w:rPr>
        <w:t xml:space="preserve"> </w:t>
      </w:r>
      <w:r w:rsidR="00CB150F">
        <w:rPr>
          <w:b/>
        </w:rPr>
        <w:t xml:space="preserve">(A) </w:t>
      </w:r>
      <w:r w:rsidR="00CB150F" w:rsidRPr="00CB150F">
        <w:t>Media collected from untreated control (LHS) and AuNP-treated (RHS).</w:t>
      </w:r>
      <w:r w:rsidR="00CB150F">
        <w:t xml:space="preserve"> </w:t>
      </w:r>
      <w:r w:rsidR="00CB150F" w:rsidRPr="00CB150F">
        <w:rPr>
          <w:b/>
        </w:rPr>
        <w:t>(B)</w:t>
      </w:r>
      <w:r w:rsidR="00F52D78">
        <w:t>T</w:t>
      </w:r>
      <w:r>
        <w:t xml:space="preserve">he </w:t>
      </w:r>
      <w:r w:rsidR="005C53D2" w:rsidRPr="00F95BA9">
        <w:t xml:space="preserve">average </w:t>
      </w:r>
      <w:r w:rsidRPr="00F95BA9">
        <w:t>absorbance</w:t>
      </w:r>
      <w:r>
        <w:t xml:space="preserve"> reading obtained</w:t>
      </w:r>
      <w:r w:rsidR="005C53D2">
        <w:t xml:space="preserve"> for 3 replicates</w:t>
      </w:r>
      <w:r>
        <w:t xml:space="preserve">, for </w:t>
      </w:r>
      <w:r w:rsidRPr="00630003">
        <w:t xml:space="preserve">1 </w:t>
      </w:r>
      <w:r w:rsidRPr="00630003">
        <w:rPr>
          <w:rFonts w:cstheme="minorHAnsi"/>
        </w:rPr>
        <w:t>µ</w:t>
      </w:r>
      <w:r w:rsidRPr="00630003">
        <w:t>l of</w:t>
      </w:r>
      <w:r>
        <w:t xml:space="preserve"> media from the cell culture flasks.</w:t>
      </w:r>
      <w:r w:rsidR="00AD08E7" w:rsidRPr="00AD08E7">
        <w:t xml:space="preserve"> </w:t>
      </w:r>
      <w:r w:rsidR="00AD08E7">
        <w:t>All samples were measured against a blank of nuclease-free water.</w:t>
      </w:r>
    </w:p>
    <w:p w:rsidR="00914687" w:rsidRDefault="00914687" w:rsidP="00FA31E5">
      <w:pPr>
        <w:spacing w:after="0" w:line="240" w:lineRule="auto"/>
        <w:jc w:val="both"/>
      </w:pPr>
    </w:p>
    <w:p w:rsidR="00914687" w:rsidRPr="00914687" w:rsidRDefault="00914687" w:rsidP="00FA31E5">
      <w:pPr>
        <w:spacing w:after="0" w:line="240" w:lineRule="auto"/>
        <w:jc w:val="both"/>
        <w:rPr>
          <w:b/>
        </w:rPr>
      </w:pPr>
      <w:r>
        <w:rPr>
          <w:b/>
        </w:rPr>
        <w:t>(A)                                                       (B)</w:t>
      </w:r>
    </w:p>
    <w:p w:rsidR="00AC2B44" w:rsidRDefault="00657F25" w:rsidP="00FA31E5">
      <w:pPr>
        <w:spacing w:after="0" w:line="240" w:lineRule="auto"/>
        <w:jc w:val="both"/>
      </w:pPr>
      <w:r>
        <w:rPr>
          <w:noProof/>
          <w:lang w:eastAsia="en-ZA"/>
        </w:rPr>
        <w:drawing>
          <wp:inline distT="0" distB="0" distL="0" distR="0">
            <wp:extent cx="1819275" cy="2808033"/>
            <wp:effectExtent l="19050" t="0" r="9525" b="0"/>
            <wp:docPr id="32" name="Picture 19" descr="C:\Users\NSanabria\AppData\Local\Microsoft\Windows\Temporary Internet Files\Content.Word\PBS Control vs AuNP DSCN12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Sanabria\AppData\Local\Microsoft\Windows\Temporary Internet Files\Content.Word\PBS Control vs AuNP DSCN121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4484" cy="2816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C2B44">
        <w:rPr>
          <w:noProof/>
          <w:lang w:eastAsia="en-ZA"/>
        </w:rPr>
        <w:drawing>
          <wp:inline distT="0" distB="0" distL="0" distR="0">
            <wp:extent cx="3714750" cy="2806065"/>
            <wp:effectExtent l="1905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806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72DE" w:rsidRDefault="00657F25" w:rsidP="00FA31E5">
      <w:pPr>
        <w:spacing w:after="0" w:line="240" w:lineRule="auto"/>
        <w:jc w:val="both"/>
        <w:rPr>
          <w:b/>
        </w:rPr>
      </w:pPr>
      <w:r w:rsidRPr="00AE448E">
        <w:rPr>
          <w:b/>
          <w:u w:val="single"/>
        </w:rPr>
        <w:t>Fig</w:t>
      </w:r>
      <w:r w:rsidR="00005EBB">
        <w:rPr>
          <w:b/>
          <w:u w:val="single"/>
        </w:rPr>
        <w:t>ure S3.3</w:t>
      </w:r>
      <w:r w:rsidRPr="00AE448E">
        <w:rPr>
          <w:b/>
          <w:u w:val="single"/>
        </w:rPr>
        <w:t>:</w:t>
      </w:r>
      <w:r w:rsidRPr="00AE448E">
        <w:rPr>
          <w:b/>
        </w:rPr>
        <w:t xml:space="preserve"> Eluent 2.</w:t>
      </w:r>
      <w:r>
        <w:rPr>
          <w:b/>
        </w:rPr>
        <w:t xml:space="preserve"> </w:t>
      </w:r>
      <w:r w:rsidR="005B72DE">
        <w:rPr>
          <w:b/>
        </w:rPr>
        <w:t xml:space="preserve">(A) </w:t>
      </w:r>
      <w:r w:rsidR="005B72DE" w:rsidRPr="00D63625">
        <w:t>PBS collected from untreated control (LHS) and AuNP-treated (RHS).</w:t>
      </w:r>
    </w:p>
    <w:p w:rsidR="00657F25" w:rsidRDefault="005B72DE" w:rsidP="00FA31E5">
      <w:pPr>
        <w:spacing w:after="0" w:line="240" w:lineRule="auto"/>
        <w:jc w:val="both"/>
      </w:pPr>
      <w:r w:rsidRPr="005B72DE">
        <w:rPr>
          <w:b/>
        </w:rPr>
        <w:t>(B)</w:t>
      </w:r>
      <w:r>
        <w:t xml:space="preserve"> </w:t>
      </w:r>
      <w:r w:rsidR="00F52D78">
        <w:t>T</w:t>
      </w:r>
      <w:r w:rsidR="005C53D2">
        <w:t xml:space="preserve">he </w:t>
      </w:r>
      <w:r w:rsidR="005C53D2" w:rsidRPr="00AC2B44">
        <w:t>average absorbance</w:t>
      </w:r>
      <w:r w:rsidR="005C53D2">
        <w:t xml:space="preserve"> reading obtained for 3 replicates, </w:t>
      </w:r>
      <w:r w:rsidR="005C53D2" w:rsidRPr="00630003">
        <w:t xml:space="preserve">for 1 </w:t>
      </w:r>
      <w:r w:rsidR="005C53D2" w:rsidRPr="00630003">
        <w:rPr>
          <w:rFonts w:cstheme="minorHAnsi"/>
        </w:rPr>
        <w:t>µ</w:t>
      </w:r>
      <w:r w:rsidR="005C53D2" w:rsidRPr="00630003">
        <w:t>l of</w:t>
      </w:r>
      <w:r w:rsidR="005C53D2">
        <w:t xml:space="preserve"> PBS </w:t>
      </w:r>
      <w:r w:rsidR="00CB08B9">
        <w:t xml:space="preserve">obtained </w:t>
      </w:r>
      <w:r w:rsidR="005C53D2">
        <w:t xml:space="preserve">from the </w:t>
      </w:r>
      <w:r w:rsidR="00CB08B9">
        <w:t>first</w:t>
      </w:r>
      <w:r w:rsidR="005C53D2">
        <w:t xml:space="preserve"> wash of the cell cultures.</w:t>
      </w:r>
      <w:r w:rsidR="009726B8" w:rsidRPr="009726B8">
        <w:t xml:space="preserve"> </w:t>
      </w:r>
      <w:r w:rsidR="009726B8">
        <w:t>All samples were measured against a blank of nuclease-free water.</w:t>
      </w:r>
    </w:p>
    <w:p w:rsidR="00914687" w:rsidRDefault="00914687" w:rsidP="00FA31E5">
      <w:pPr>
        <w:spacing w:after="0" w:line="240" w:lineRule="auto"/>
        <w:jc w:val="both"/>
        <w:rPr>
          <w:b/>
        </w:rPr>
      </w:pPr>
    </w:p>
    <w:p w:rsidR="00005EBB" w:rsidRDefault="00005EBB" w:rsidP="00FA31E5">
      <w:pPr>
        <w:spacing w:after="0" w:line="240" w:lineRule="auto"/>
        <w:jc w:val="both"/>
        <w:rPr>
          <w:b/>
        </w:rPr>
      </w:pPr>
    </w:p>
    <w:p w:rsidR="00005EBB" w:rsidRDefault="00005EBB" w:rsidP="00FA31E5">
      <w:pPr>
        <w:spacing w:after="0" w:line="240" w:lineRule="auto"/>
        <w:jc w:val="both"/>
        <w:rPr>
          <w:b/>
        </w:rPr>
      </w:pPr>
    </w:p>
    <w:p w:rsidR="00005EBB" w:rsidRPr="007B12E8" w:rsidRDefault="00005EBB" w:rsidP="00FA31E5">
      <w:pPr>
        <w:spacing w:after="0" w:line="240" w:lineRule="auto"/>
        <w:jc w:val="both"/>
        <w:rPr>
          <w:b/>
        </w:rPr>
      </w:pPr>
    </w:p>
    <w:p w:rsidR="00657F25" w:rsidRPr="00914687" w:rsidRDefault="00914687" w:rsidP="00FA31E5">
      <w:pPr>
        <w:spacing w:after="0" w:line="240" w:lineRule="auto"/>
        <w:jc w:val="both"/>
        <w:rPr>
          <w:b/>
        </w:rPr>
      </w:pPr>
      <w:r>
        <w:rPr>
          <w:b/>
        </w:rPr>
        <w:lastRenderedPageBreak/>
        <w:t>(A)                                                       (B)</w:t>
      </w:r>
    </w:p>
    <w:p w:rsidR="00657F25" w:rsidRDefault="00657F25" w:rsidP="00FA31E5">
      <w:pPr>
        <w:spacing w:after="0" w:line="240" w:lineRule="auto"/>
        <w:jc w:val="both"/>
      </w:pPr>
      <w:r>
        <w:rPr>
          <w:noProof/>
          <w:lang w:eastAsia="en-ZA"/>
        </w:rPr>
        <w:drawing>
          <wp:inline distT="0" distB="0" distL="0" distR="0">
            <wp:extent cx="1847850" cy="2781300"/>
            <wp:effectExtent l="19050" t="0" r="0" b="0"/>
            <wp:docPr id="33" name="Picture 22" descr="C:\Users\NSanabria\AppData\Local\Microsoft\Windows\Temporary Internet Files\Content.Word\Supernatant Control vs AuNP DSCN12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NSanabria\AppData\Local\Microsoft\Windows\Temporary Internet Files\Content.Word\Supernatant Control vs AuNP DSCN1216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3631" cy="27900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C1780">
        <w:rPr>
          <w:noProof/>
          <w:lang w:eastAsia="en-ZA"/>
        </w:rPr>
        <w:drawing>
          <wp:inline distT="0" distB="0" distL="0" distR="0">
            <wp:extent cx="3533774" cy="2781300"/>
            <wp:effectExtent l="1905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649" cy="2785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7F25" w:rsidRPr="00AC2B44" w:rsidRDefault="00657F25" w:rsidP="00FA31E5">
      <w:pPr>
        <w:spacing w:after="0" w:line="240" w:lineRule="auto"/>
        <w:jc w:val="both"/>
        <w:rPr>
          <w:b/>
        </w:rPr>
      </w:pPr>
      <w:r w:rsidRPr="009F00F3">
        <w:rPr>
          <w:b/>
          <w:u w:val="single"/>
        </w:rPr>
        <w:t>Fig</w:t>
      </w:r>
      <w:r w:rsidR="000D5EF2">
        <w:rPr>
          <w:b/>
          <w:u w:val="single"/>
        </w:rPr>
        <w:t>ure S3.</w:t>
      </w:r>
      <w:r w:rsidR="00005EBB">
        <w:rPr>
          <w:b/>
          <w:u w:val="single"/>
        </w:rPr>
        <w:t>4</w:t>
      </w:r>
      <w:r w:rsidRPr="009F00F3">
        <w:rPr>
          <w:b/>
          <w:u w:val="single"/>
        </w:rPr>
        <w:t>:</w:t>
      </w:r>
      <w:r w:rsidR="009B797B">
        <w:rPr>
          <w:b/>
        </w:rPr>
        <w:t xml:space="preserve"> Eluent 4</w:t>
      </w:r>
      <w:r w:rsidR="00AC2B44">
        <w:rPr>
          <w:b/>
        </w:rPr>
        <w:t xml:space="preserve">. (A) </w:t>
      </w:r>
      <w:r w:rsidR="00AC2B44" w:rsidRPr="00AC2B44">
        <w:t xml:space="preserve">Supernatant consisting of media and trypsin, </w:t>
      </w:r>
      <w:r w:rsidR="0055633E">
        <w:t xml:space="preserve">which was </w:t>
      </w:r>
      <w:r w:rsidR="00AC2B44" w:rsidRPr="00AC2B44">
        <w:t>collected from untreated control (LHS) and AuNP-treated (RHS).</w:t>
      </w:r>
      <w:r w:rsidR="00AC2B44">
        <w:rPr>
          <w:b/>
        </w:rPr>
        <w:t xml:space="preserve"> (B) </w:t>
      </w:r>
      <w:r w:rsidR="00F52D78">
        <w:t>T</w:t>
      </w:r>
      <w:r w:rsidR="00CB08B9" w:rsidRPr="003C1780">
        <w:t>he average absorbance</w:t>
      </w:r>
      <w:r w:rsidR="00CB08B9">
        <w:t xml:space="preserve"> reading obtained for 3 replicates, </w:t>
      </w:r>
      <w:r w:rsidR="00CB08B9" w:rsidRPr="00630003">
        <w:t xml:space="preserve">for 1 </w:t>
      </w:r>
      <w:r w:rsidR="00CB08B9" w:rsidRPr="00630003">
        <w:rPr>
          <w:rFonts w:cstheme="minorHAnsi"/>
        </w:rPr>
        <w:t>µ</w:t>
      </w:r>
      <w:r w:rsidR="00CB08B9" w:rsidRPr="00630003">
        <w:t>l</w:t>
      </w:r>
      <w:r w:rsidR="00CB08B9">
        <w:t xml:space="preserve"> of supernatant after the cells were centrifuged</w:t>
      </w:r>
      <w:r w:rsidR="00167419">
        <w:t xml:space="preserve"> and removed</w:t>
      </w:r>
      <w:r w:rsidR="00CB08B9">
        <w:t xml:space="preserve">. </w:t>
      </w:r>
      <w:r w:rsidR="009726B8">
        <w:t>All samples were measured against a blank of nuclease-free water.</w:t>
      </w:r>
    </w:p>
    <w:p w:rsidR="00657F25" w:rsidRPr="00584CAE" w:rsidRDefault="00657F25" w:rsidP="00FA31E5">
      <w:pPr>
        <w:spacing w:after="0" w:line="240" w:lineRule="auto"/>
        <w:jc w:val="both"/>
        <w:rPr>
          <w:b/>
          <w:i/>
          <w:u w:val="single"/>
        </w:rPr>
      </w:pPr>
    </w:p>
    <w:p w:rsidR="00657F25" w:rsidRPr="00942DBA" w:rsidRDefault="00657F25" w:rsidP="00942DBA">
      <w:pPr>
        <w:pStyle w:val="ListParagraph"/>
        <w:numPr>
          <w:ilvl w:val="0"/>
          <w:numId w:val="4"/>
        </w:numPr>
        <w:spacing w:after="0" w:line="240" w:lineRule="auto"/>
        <w:jc w:val="both"/>
        <w:rPr>
          <w:b/>
          <w:i/>
          <w:u w:val="single"/>
        </w:rPr>
      </w:pPr>
      <w:r w:rsidRPr="00942DBA">
        <w:rPr>
          <w:b/>
          <w:i/>
          <w:u w:val="single"/>
        </w:rPr>
        <w:t xml:space="preserve">RNA isolation using </w:t>
      </w:r>
      <w:r w:rsidR="006562F3" w:rsidRPr="00942DBA">
        <w:rPr>
          <w:b/>
          <w:i/>
          <w:u w:val="single"/>
        </w:rPr>
        <w:t>RNAprotect®</w:t>
      </w:r>
    </w:p>
    <w:p w:rsidR="000079DB" w:rsidRDefault="00537F79" w:rsidP="00167419">
      <w:pPr>
        <w:spacing w:after="0" w:line="240" w:lineRule="auto"/>
        <w:jc w:val="both"/>
      </w:pPr>
      <w:r>
        <w:t>The cells were</w:t>
      </w:r>
      <w:r w:rsidR="00005EBB">
        <w:t xml:space="preserve"> collected</w:t>
      </w:r>
      <w:r w:rsidR="00167419">
        <w:t xml:space="preserve"> by centrifugation during the</w:t>
      </w:r>
      <w:r w:rsidR="00657F25">
        <w:t xml:space="preserve"> harvesting. The RNA </w:t>
      </w:r>
      <w:r>
        <w:t>isolation procedure that followed was initiated by</w:t>
      </w:r>
      <w:r w:rsidR="00167419">
        <w:t xml:space="preserve"> re-suspending this</w:t>
      </w:r>
      <w:r w:rsidR="00657F25">
        <w:t xml:space="preserve"> pellet in an </w:t>
      </w:r>
      <w:r w:rsidR="006562F3">
        <w:t>RNAprotect®</w:t>
      </w:r>
      <w:r w:rsidR="00657F25">
        <w:t xml:space="preserve"> solution</w:t>
      </w:r>
      <w:r w:rsidR="00167419">
        <w:t>,</w:t>
      </w:r>
      <w:r w:rsidR="00005EBB">
        <w:t xml:space="preserve"> in order to protect the RNA during extended handling time frames or storage</w:t>
      </w:r>
      <w:r w:rsidR="00657F25">
        <w:t xml:space="preserve">. </w:t>
      </w:r>
      <w:r w:rsidR="00005EBB">
        <w:t>Therefore, the</w:t>
      </w:r>
      <w:r w:rsidR="00005EBB" w:rsidRPr="00005EBB">
        <w:t xml:space="preserve"> </w:t>
      </w:r>
      <w:r w:rsidR="00005EBB">
        <w:t>RNAprotect® solution must be removed again immediately before processing the sample</w:t>
      </w:r>
      <w:r w:rsidR="00167419">
        <w:t xml:space="preserve"> any further</w:t>
      </w:r>
      <w:r w:rsidR="00005EBB">
        <w:t>. Once the solution had been removed, the</w:t>
      </w:r>
      <w:r w:rsidR="0052208D">
        <w:t xml:space="preserve"> cells were treated w</w:t>
      </w:r>
      <w:r w:rsidR="00005EBB">
        <w:t>ith an RLT Lysis buffer.</w:t>
      </w:r>
      <w:r w:rsidR="00005EBB" w:rsidRPr="00005EBB">
        <w:t xml:space="preserve"> </w:t>
      </w:r>
      <w:r w:rsidR="00005EBB">
        <w:t>This</w:t>
      </w:r>
      <w:r w:rsidR="00167419">
        <w:t xml:space="preserve"> buffer contained</w:t>
      </w:r>
      <w:r w:rsidR="00005EBB">
        <w:t xml:space="preserve"> guanidine thiocyanate and </w:t>
      </w:r>
      <w:r w:rsidR="00005EBB">
        <w:sym w:font="Symbol" w:char="F062"/>
      </w:r>
      <w:r w:rsidR="00005EBB">
        <w:t>-mercaptoetghanol, at pH 7. T</w:t>
      </w:r>
      <w:r w:rsidR="0052208D">
        <w:t xml:space="preserve">he </w:t>
      </w:r>
      <w:r w:rsidR="00005EBB">
        <w:t xml:space="preserve">sample was then processed through the QIAshredder spin column. It was visibly observed that the </w:t>
      </w:r>
      <w:r w:rsidR="0052208D">
        <w:t>AuNPs</w:t>
      </w:r>
      <w:r w:rsidR="00167419">
        <w:t>,</w:t>
      </w:r>
      <w:r w:rsidR="0052208D">
        <w:t xml:space="preserve"> </w:t>
      </w:r>
      <w:r w:rsidR="00167419">
        <w:t xml:space="preserve">from the treated sample, </w:t>
      </w:r>
      <w:r w:rsidR="0052208D">
        <w:t xml:space="preserve">were trapped by the QIAshredder spin column. </w:t>
      </w:r>
      <w:r w:rsidR="00506FFB" w:rsidRPr="0052208D">
        <w:t xml:space="preserve">The </w:t>
      </w:r>
      <w:r w:rsidR="00167419">
        <w:t xml:space="preserve">total number of </w:t>
      </w:r>
      <w:r w:rsidR="00506FFB" w:rsidRPr="0052208D">
        <w:t xml:space="preserve">eluents obtained from </w:t>
      </w:r>
      <w:r w:rsidR="00506FFB">
        <w:t xml:space="preserve">the RNA isolation procedure whilst </w:t>
      </w:r>
      <w:r w:rsidR="00167419">
        <w:t xml:space="preserve">using </w:t>
      </w:r>
      <w:r w:rsidR="00506FFB" w:rsidRPr="00506FFB">
        <w:t>RNAprotect</w:t>
      </w:r>
      <w:r w:rsidR="00506FFB" w:rsidRPr="00506FFB">
        <w:rPr>
          <w:rFonts w:cstheme="minorHAnsi"/>
          <w:sz w:val="32"/>
          <w:szCs w:val="32"/>
        </w:rPr>
        <w:t>®</w:t>
      </w:r>
      <w:r w:rsidR="00506FFB" w:rsidRPr="00506FFB">
        <w:t xml:space="preserve">, QIAshredder columns and the RNeasy Plus kit </w:t>
      </w:r>
      <w:r w:rsidR="00506FFB" w:rsidRPr="0052208D">
        <w:t>were as follows;</w:t>
      </w:r>
      <w:r w:rsidR="00506FFB">
        <w:t xml:space="preserve"> (i) The </w:t>
      </w:r>
      <w:r w:rsidR="000079DB">
        <w:t>cell pellet (sample</w:t>
      </w:r>
      <w:r w:rsidR="00630003">
        <w:t xml:space="preserve"> </w:t>
      </w:r>
      <w:r w:rsidR="00167419">
        <w:t xml:space="preserve">3) </w:t>
      </w:r>
      <w:r w:rsidR="00506FFB">
        <w:t xml:space="preserve">as suspended in </w:t>
      </w:r>
      <w:r w:rsidR="00630003">
        <w:t>an RNAprotect® solution</w:t>
      </w:r>
      <w:r w:rsidR="00506FFB">
        <w:t>, (ii)</w:t>
      </w:r>
      <w:r w:rsidR="00167419" w:rsidRPr="00167419">
        <w:t xml:space="preserve"> </w:t>
      </w:r>
      <w:r w:rsidR="00167419">
        <w:t>After the cells were removed,</w:t>
      </w:r>
      <w:r w:rsidR="00506FFB">
        <w:t xml:space="preserve"> the </w:t>
      </w:r>
      <w:r w:rsidR="00630003">
        <w:t xml:space="preserve">remaining RNAprotect® </w:t>
      </w:r>
      <w:r w:rsidR="000079DB">
        <w:t>supernatant</w:t>
      </w:r>
      <w:r w:rsidR="00167419">
        <w:t xml:space="preserve"> represented</w:t>
      </w:r>
      <w:r w:rsidR="00506FFB">
        <w:t xml:space="preserve"> eluent 1 of the </w:t>
      </w:r>
      <w:r w:rsidR="00CA3AD7">
        <w:t xml:space="preserve">RNA </w:t>
      </w:r>
      <w:r w:rsidR="00506FFB">
        <w:t>isolation, but eluent 5 of the entire procedure</w:t>
      </w:r>
      <w:r w:rsidR="000079DB">
        <w:t xml:space="preserve">, </w:t>
      </w:r>
      <w:r w:rsidR="00506FFB">
        <w:t xml:space="preserve">(iii) </w:t>
      </w:r>
      <w:r w:rsidR="00167419">
        <w:t xml:space="preserve">RLT lysis buffer combined with </w:t>
      </w:r>
      <w:r w:rsidR="000079DB">
        <w:t>70% EthOH</w:t>
      </w:r>
      <w:r w:rsidR="00167419">
        <w:t xml:space="preserve"> represented</w:t>
      </w:r>
      <w:r w:rsidR="00506FFB">
        <w:t xml:space="preserve"> eluent 2 of the isolation, but eluent 6 of the entire procedure, (iv) </w:t>
      </w:r>
      <w:r w:rsidR="000079DB">
        <w:t>Buffer RW1</w:t>
      </w:r>
      <w:r w:rsidR="00167419">
        <w:t xml:space="preserve"> </w:t>
      </w:r>
      <w:r w:rsidR="00506FFB">
        <w:t>represent</w:t>
      </w:r>
      <w:r w:rsidR="00167419">
        <w:t>ed</w:t>
      </w:r>
      <w:r w:rsidR="00506FFB" w:rsidRPr="00506FFB">
        <w:t xml:space="preserve"> </w:t>
      </w:r>
      <w:r w:rsidR="00506FFB">
        <w:t xml:space="preserve">eluent 3 of the isolation, but eluent 7 of the entire procedure, (v) </w:t>
      </w:r>
      <w:r w:rsidR="000079DB">
        <w:t>Buffer RPE</w:t>
      </w:r>
      <w:r w:rsidR="00167419">
        <w:t xml:space="preserve"> represented</w:t>
      </w:r>
      <w:r w:rsidR="00506FFB">
        <w:t xml:space="preserve"> eluent 4 of the isolation, but eluent 8 of the entire procedure, (vi)</w:t>
      </w:r>
      <w:r w:rsidR="000079DB">
        <w:t xml:space="preserve"> Buffer RPE2</w:t>
      </w:r>
      <w:r w:rsidR="00167419">
        <w:t xml:space="preserve"> represented</w:t>
      </w:r>
      <w:r w:rsidR="00506FFB" w:rsidRPr="00506FFB">
        <w:t xml:space="preserve"> </w:t>
      </w:r>
      <w:r w:rsidR="00506FFB">
        <w:t>eluent 5 of the isolation, but eluent 9 of the entire procedure.</w:t>
      </w:r>
    </w:p>
    <w:p w:rsidR="00914687" w:rsidRDefault="00914687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005EBB" w:rsidRDefault="00005EBB" w:rsidP="00FA31E5">
      <w:pPr>
        <w:spacing w:after="0" w:line="240" w:lineRule="auto"/>
        <w:jc w:val="both"/>
      </w:pPr>
    </w:p>
    <w:p w:rsidR="0027378E" w:rsidRPr="00914687" w:rsidRDefault="00914687" w:rsidP="00FA31E5">
      <w:pPr>
        <w:spacing w:after="0" w:line="240" w:lineRule="auto"/>
        <w:jc w:val="both"/>
        <w:rPr>
          <w:b/>
        </w:rPr>
      </w:pPr>
      <w:r>
        <w:rPr>
          <w:b/>
        </w:rPr>
        <w:t>(A)                                                       (B)</w:t>
      </w:r>
    </w:p>
    <w:p w:rsidR="009726B8" w:rsidRPr="009726B8" w:rsidRDefault="00657F25" w:rsidP="00FA31E5">
      <w:pPr>
        <w:spacing w:after="0" w:line="240" w:lineRule="auto"/>
        <w:jc w:val="both"/>
        <w:rPr>
          <w:b/>
        </w:rPr>
      </w:pPr>
      <w:r>
        <w:rPr>
          <w:noProof/>
          <w:lang w:eastAsia="en-ZA"/>
        </w:rPr>
        <w:drawing>
          <wp:inline distT="0" distB="0" distL="0" distR="0">
            <wp:extent cx="1685925" cy="2809875"/>
            <wp:effectExtent l="19050" t="0" r="9525" b="0"/>
            <wp:docPr id="37" name="Picture 34" descr="C:\Users\NSanabria\AppData\Local\Microsoft\Windows\Temporary Internet Files\Content.Word\Protect Control vs AuNP DSCN118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NSanabria\AppData\Local\Microsoft\Windows\Temporary Internet Files\Content.Word\Protect Control vs AuNP DSCN1185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517" cy="28125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E374F">
        <w:rPr>
          <w:b/>
        </w:rPr>
        <w:t xml:space="preserve">     </w:t>
      </w:r>
      <w:r w:rsidR="009726B8">
        <w:rPr>
          <w:noProof/>
          <w:lang w:eastAsia="en-ZA"/>
        </w:rPr>
        <w:drawing>
          <wp:inline distT="0" distB="0" distL="0" distR="0">
            <wp:extent cx="3800475" cy="2809875"/>
            <wp:effectExtent l="19050" t="0" r="9525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717" cy="2813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7F25" w:rsidRDefault="00657F25" w:rsidP="00FA31E5">
      <w:pPr>
        <w:spacing w:after="0" w:line="240" w:lineRule="auto"/>
        <w:jc w:val="both"/>
      </w:pPr>
      <w:r w:rsidRPr="000544A3">
        <w:rPr>
          <w:b/>
          <w:u w:val="single"/>
        </w:rPr>
        <w:t>Fig</w:t>
      </w:r>
      <w:r w:rsidR="00005EBB">
        <w:rPr>
          <w:b/>
          <w:u w:val="single"/>
        </w:rPr>
        <w:t>ure S3.5</w:t>
      </w:r>
      <w:r w:rsidRPr="000544A3">
        <w:rPr>
          <w:b/>
          <w:u w:val="single"/>
        </w:rPr>
        <w:t>:</w:t>
      </w:r>
      <w:r>
        <w:t xml:space="preserve"> </w:t>
      </w:r>
      <w:r w:rsidR="00E8499C" w:rsidRPr="00E8499C">
        <w:rPr>
          <w:b/>
        </w:rPr>
        <w:t xml:space="preserve">Cell pellets </w:t>
      </w:r>
      <w:r w:rsidR="00E8499C">
        <w:rPr>
          <w:b/>
        </w:rPr>
        <w:t>and</w:t>
      </w:r>
      <w:r w:rsidR="00E8499C" w:rsidRPr="00E8499C">
        <w:rPr>
          <w:b/>
        </w:rPr>
        <w:t xml:space="preserve"> the RNAprotect® solution</w:t>
      </w:r>
      <w:r w:rsidRPr="00E8499C">
        <w:rPr>
          <w:b/>
        </w:rPr>
        <w:t>.</w:t>
      </w:r>
      <w:r w:rsidRPr="007D0C83">
        <w:rPr>
          <w:b/>
        </w:rPr>
        <w:t xml:space="preserve"> </w:t>
      </w:r>
      <w:r w:rsidR="009726B8">
        <w:rPr>
          <w:b/>
        </w:rPr>
        <w:t xml:space="preserve">(A) </w:t>
      </w:r>
      <w:r w:rsidR="009726B8" w:rsidRPr="009726B8">
        <w:t xml:space="preserve">Cells </w:t>
      </w:r>
      <w:r w:rsidR="00E8499C">
        <w:t xml:space="preserve">were </w:t>
      </w:r>
      <w:r w:rsidR="009726B8" w:rsidRPr="009726B8">
        <w:t>collected from untreated control (LHS) and AuNP-treated (RHS)</w:t>
      </w:r>
      <w:r w:rsidR="00E8499C">
        <w:t xml:space="preserve"> samples by centrifugation</w:t>
      </w:r>
      <w:r w:rsidR="009726B8" w:rsidRPr="009726B8">
        <w:t>.</w:t>
      </w:r>
      <w:r w:rsidR="009726B8">
        <w:t xml:space="preserve"> </w:t>
      </w:r>
      <w:r w:rsidR="009726B8">
        <w:rPr>
          <w:b/>
        </w:rPr>
        <w:t xml:space="preserve">(B) </w:t>
      </w:r>
      <w:r w:rsidR="00F52D78">
        <w:t>T</w:t>
      </w:r>
      <w:r w:rsidR="009726B8" w:rsidRPr="003C1780">
        <w:t>he average absorbance</w:t>
      </w:r>
      <w:r w:rsidR="009726B8">
        <w:t xml:space="preserve"> reading obtained for 3 replicates, </w:t>
      </w:r>
      <w:r w:rsidR="009726B8" w:rsidRPr="00630003">
        <w:t xml:space="preserve">for 1 </w:t>
      </w:r>
      <w:r w:rsidR="009726B8" w:rsidRPr="00630003">
        <w:rPr>
          <w:rFonts w:cstheme="minorHAnsi"/>
        </w:rPr>
        <w:t>µ</w:t>
      </w:r>
      <w:r w:rsidR="009726B8" w:rsidRPr="00630003">
        <w:t>l</w:t>
      </w:r>
      <w:r w:rsidR="009726B8">
        <w:t xml:space="preserve"> of Prote</w:t>
      </w:r>
      <w:r w:rsidR="00E8499C">
        <w:t>ct solution after the cells had been</w:t>
      </w:r>
      <w:r w:rsidR="009726B8">
        <w:t xml:space="preserve"> removed for further </w:t>
      </w:r>
      <w:r w:rsidR="009B797B">
        <w:t>processing</w:t>
      </w:r>
      <w:r w:rsidR="009726B8">
        <w:t xml:space="preserve">. </w:t>
      </w:r>
      <w:r w:rsidR="009726B8" w:rsidRPr="009726B8">
        <w:t xml:space="preserve"> </w:t>
      </w:r>
      <w:r w:rsidR="009726B8">
        <w:t>All samples were measured against a blank of nuclease-free water.</w:t>
      </w:r>
    </w:p>
    <w:p w:rsidR="000D5EF2" w:rsidRDefault="000D5EF2" w:rsidP="00FA31E5">
      <w:pPr>
        <w:spacing w:after="0" w:line="240" w:lineRule="auto"/>
        <w:jc w:val="both"/>
      </w:pPr>
    </w:p>
    <w:p w:rsidR="00657F25" w:rsidRPr="003C3412" w:rsidRDefault="000D5EF2" w:rsidP="00FA31E5">
      <w:pPr>
        <w:spacing w:after="0" w:line="240" w:lineRule="auto"/>
        <w:jc w:val="both"/>
        <w:rPr>
          <w:b/>
        </w:rPr>
      </w:pPr>
      <w:r>
        <w:rPr>
          <w:b/>
        </w:rPr>
        <w:t>(A)                                                                                (B)</w:t>
      </w:r>
    </w:p>
    <w:p w:rsidR="00657F25" w:rsidRDefault="00657F25" w:rsidP="00FA31E5">
      <w:pPr>
        <w:spacing w:after="0" w:line="240" w:lineRule="auto"/>
        <w:jc w:val="both"/>
      </w:pPr>
      <w:r>
        <w:rPr>
          <w:noProof/>
          <w:lang w:eastAsia="en-ZA"/>
        </w:rPr>
        <w:drawing>
          <wp:inline distT="0" distB="0" distL="0" distR="0">
            <wp:extent cx="2632686" cy="2381250"/>
            <wp:effectExtent l="19050" t="0" r="0" b="0"/>
            <wp:docPr id="38" name="Picture 37" descr="C:\Users\NSanabria\AppData\Local\Microsoft\Windows\Temporary Internet Files\Content.Word\QIAshredder Control vs AuNP DSCN118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NSanabria\AppData\Local\Microsoft\Windows\Temporary Internet Files\Content.Word\QIAshredder Control vs AuNP DSCN1186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811" cy="23840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F45E7">
        <w:t xml:space="preserve"> </w:t>
      </w:r>
      <w:r w:rsidR="006562F3" w:rsidRPr="006562F3">
        <w:rPr>
          <w:noProof/>
          <w:lang w:eastAsia="en-ZA"/>
        </w:rPr>
        <w:drawing>
          <wp:inline distT="0" distB="0" distL="0" distR="0">
            <wp:extent cx="2581275" cy="2352982"/>
            <wp:effectExtent l="19050" t="0" r="9525" b="0"/>
            <wp:docPr id="12" name="Picture 43" descr="C:\Users\NSanabria\AppData\Local\Microsoft\Windows\Temporary Internet Files\Content.Word\RNeasy Spin Control vs AuNP DSCN119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NSanabria\AppData\Local\Microsoft\Windows\Temporary Internet Files\Content.Word\RNeasy Spin Control vs AuNP DSCN1191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3529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57F25" w:rsidRPr="006562F3" w:rsidRDefault="00657F25" w:rsidP="00FA31E5">
      <w:pPr>
        <w:spacing w:after="0" w:line="240" w:lineRule="auto"/>
        <w:jc w:val="both"/>
      </w:pPr>
      <w:r w:rsidRPr="00AE448E">
        <w:rPr>
          <w:b/>
          <w:u w:val="single"/>
        </w:rPr>
        <w:t>Fig</w:t>
      </w:r>
      <w:r w:rsidR="00005EBB">
        <w:rPr>
          <w:b/>
          <w:u w:val="single"/>
        </w:rPr>
        <w:t>ure S3.6</w:t>
      </w:r>
      <w:r w:rsidRPr="00AE448E">
        <w:rPr>
          <w:b/>
          <w:u w:val="single"/>
        </w:rPr>
        <w:t>:</w:t>
      </w:r>
      <w:r>
        <w:rPr>
          <w:b/>
        </w:rPr>
        <w:t xml:space="preserve"> </w:t>
      </w:r>
      <w:r w:rsidR="006562F3">
        <w:rPr>
          <w:b/>
        </w:rPr>
        <w:t>Columns used during the RNA isolation</w:t>
      </w:r>
      <w:r w:rsidR="003B7170">
        <w:rPr>
          <w:b/>
        </w:rPr>
        <w:t>,</w:t>
      </w:r>
      <w:r w:rsidR="006562F3">
        <w:rPr>
          <w:b/>
        </w:rPr>
        <w:t xml:space="preserve"> after the cell lysis buffer was added. (A) </w:t>
      </w:r>
      <w:r w:rsidRPr="006562F3">
        <w:t>Cell debris and AuNPs trapped on QIAshredder column, from untreated control (LHS) and AuNP-treated (RHS) samples.</w:t>
      </w:r>
      <w:r w:rsidR="006562F3" w:rsidRPr="006562F3">
        <w:rPr>
          <w:b/>
        </w:rPr>
        <w:t xml:space="preserve"> </w:t>
      </w:r>
      <w:r w:rsidR="006562F3">
        <w:rPr>
          <w:b/>
        </w:rPr>
        <w:t xml:space="preserve">(B) </w:t>
      </w:r>
      <w:r w:rsidRPr="006562F3">
        <w:t>Cell lysates are passed through the RNeasy spin columns, from untreated control (LHS) and AuNP-treated (RHS) samples.</w:t>
      </w:r>
    </w:p>
    <w:p w:rsidR="00657F25" w:rsidRDefault="00657F25" w:rsidP="00FA31E5">
      <w:pPr>
        <w:spacing w:after="0" w:line="240" w:lineRule="auto"/>
        <w:jc w:val="both"/>
      </w:pPr>
    </w:p>
    <w:p w:rsidR="000D5EF2" w:rsidRDefault="000D5EF2" w:rsidP="00FA31E5">
      <w:pPr>
        <w:spacing w:after="0" w:line="240" w:lineRule="auto"/>
        <w:jc w:val="both"/>
      </w:pPr>
    </w:p>
    <w:p w:rsidR="006720E4" w:rsidRDefault="006720E4" w:rsidP="00FA31E5">
      <w:pPr>
        <w:spacing w:after="0" w:line="240" w:lineRule="auto"/>
        <w:jc w:val="both"/>
        <w:rPr>
          <w:b/>
        </w:rPr>
        <w:sectPr w:rsidR="006720E4" w:rsidSect="00942DBA">
          <w:headerReference w:type="default" r:id="rId19"/>
          <w:footerReference w:type="default" r:id="rId20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D5EF2" w:rsidRPr="00F52D78" w:rsidRDefault="000D5EF2" w:rsidP="005E2D4B">
      <w:pPr>
        <w:spacing w:after="0" w:line="240" w:lineRule="auto"/>
        <w:jc w:val="both"/>
        <w:rPr>
          <w:b/>
          <w:sz w:val="20"/>
          <w:szCs w:val="20"/>
        </w:rPr>
      </w:pPr>
      <w:r w:rsidRPr="00F52D78">
        <w:rPr>
          <w:b/>
          <w:sz w:val="20"/>
          <w:szCs w:val="20"/>
        </w:rPr>
        <w:lastRenderedPageBreak/>
        <w:t xml:space="preserve">(A)                                                                               </w:t>
      </w:r>
      <w:r w:rsidR="006720E4" w:rsidRPr="00F52D78">
        <w:rPr>
          <w:b/>
          <w:sz w:val="20"/>
          <w:szCs w:val="20"/>
        </w:rPr>
        <w:t xml:space="preserve">                                         </w:t>
      </w:r>
      <w:r w:rsidR="005E2D4B" w:rsidRPr="00F52D78">
        <w:rPr>
          <w:b/>
          <w:sz w:val="20"/>
          <w:szCs w:val="20"/>
        </w:rPr>
        <w:t xml:space="preserve">                    </w:t>
      </w:r>
      <w:r w:rsidR="00F52D78">
        <w:rPr>
          <w:b/>
          <w:sz w:val="20"/>
          <w:szCs w:val="20"/>
        </w:rPr>
        <w:t xml:space="preserve">              </w:t>
      </w:r>
      <w:r w:rsidR="006720E4" w:rsidRPr="00F52D78">
        <w:rPr>
          <w:b/>
          <w:sz w:val="20"/>
          <w:szCs w:val="20"/>
        </w:rPr>
        <w:t xml:space="preserve"> </w:t>
      </w:r>
      <w:r w:rsidRPr="00F52D78">
        <w:rPr>
          <w:b/>
          <w:sz w:val="20"/>
          <w:szCs w:val="20"/>
        </w:rPr>
        <w:t>(B)</w:t>
      </w:r>
    </w:p>
    <w:p w:rsidR="00287CAA" w:rsidRDefault="006720E4" w:rsidP="005E2D4B">
      <w:pPr>
        <w:spacing w:after="0" w:line="240" w:lineRule="auto"/>
        <w:jc w:val="both"/>
      </w:pPr>
      <w:r>
        <w:rPr>
          <w:noProof/>
          <w:lang w:eastAsia="en-ZA"/>
        </w:rPr>
        <w:drawing>
          <wp:inline distT="0" distB="0" distL="0" distR="0">
            <wp:extent cx="4176000" cy="2215837"/>
            <wp:effectExtent l="19050" t="0" r="0" b="0"/>
            <wp:docPr id="1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2215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E2D4B">
        <w:t xml:space="preserve">    </w:t>
      </w:r>
      <w:r w:rsidR="00287CAA">
        <w:t xml:space="preserve">      </w:t>
      </w:r>
      <w:r w:rsidR="005E2D4B">
        <w:rPr>
          <w:noProof/>
          <w:lang w:eastAsia="en-ZA"/>
        </w:rPr>
        <w:drawing>
          <wp:inline distT="0" distB="0" distL="0" distR="0">
            <wp:extent cx="4161920" cy="2217600"/>
            <wp:effectExtent l="19050" t="0" r="0" b="0"/>
            <wp:docPr id="1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920" cy="221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E2D4B">
        <w:t xml:space="preserve">   </w:t>
      </w:r>
    </w:p>
    <w:p w:rsidR="00657F25" w:rsidRPr="00F52D78" w:rsidRDefault="000D5EF2" w:rsidP="005E2D4B">
      <w:pPr>
        <w:spacing w:after="0" w:line="240" w:lineRule="auto"/>
        <w:jc w:val="both"/>
        <w:rPr>
          <w:b/>
          <w:sz w:val="20"/>
          <w:szCs w:val="20"/>
        </w:rPr>
      </w:pPr>
      <w:r w:rsidRPr="00F52D78">
        <w:rPr>
          <w:b/>
          <w:sz w:val="20"/>
          <w:szCs w:val="20"/>
        </w:rPr>
        <w:t xml:space="preserve">(C)                                                                               </w:t>
      </w:r>
      <w:r w:rsidR="00287CAA" w:rsidRPr="00F52D78">
        <w:rPr>
          <w:b/>
          <w:sz w:val="20"/>
          <w:szCs w:val="20"/>
        </w:rPr>
        <w:t xml:space="preserve">                                                            </w:t>
      </w:r>
      <w:r w:rsidR="00F52D78">
        <w:rPr>
          <w:b/>
          <w:sz w:val="20"/>
          <w:szCs w:val="20"/>
        </w:rPr>
        <w:t xml:space="preserve">                </w:t>
      </w:r>
      <w:r w:rsidRPr="00F52D78">
        <w:rPr>
          <w:b/>
          <w:sz w:val="20"/>
          <w:szCs w:val="20"/>
        </w:rPr>
        <w:t xml:space="preserve"> (D)</w:t>
      </w:r>
    </w:p>
    <w:p w:rsidR="006720E4" w:rsidRDefault="00654F17" w:rsidP="005E2D4B">
      <w:pPr>
        <w:spacing w:after="0" w:line="240" w:lineRule="auto"/>
        <w:jc w:val="both"/>
      </w:pPr>
      <w:r>
        <w:rPr>
          <w:noProof/>
          <w:lang w:eastAsia="en-ZA"/>
        </w:rPr>
        <w:drawing>
          <wp:inline distT="0" distB="0" distL="0" distR="0">
            <wp:extent cx="4176000" cy="2192447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2192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</w:t>
      </w:r>
      <w:r w:rsidR="0094240E">
        <w:t xml:space="preserve">        </w:t>
      </w:r>
      <w:r>
        <w:rPr>
          <w:noProof/>
          <w:lang w:eastAsia="en-ZA"/>
        </w:rPr>
        <w:drawing>
          <wp:inline distT="0" distB="0" distL="0" distR="0">
            <wp:extent cx="4176000" cy="2195085"/>
            <wp:effectExtent l="1905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00" cy="219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4F17" w:rsidRDefault="00654F17" w:rsidP="0080097F">
      <w:pPr>
        <w:spacing w:after="0" w:line="240" w:lineRule="auto"/>
        <w:jc w:val="both"/>
      </w:pPr>
      <w:r w:rsidRPr="00AE448E">
        <w:rPr>
          <w:b/>
          <w:u w:val="single"/>
        </w:rPr>
        <w:t>Fig</w:t>
      </w:r>
      <w:r w:rsidR="00005EBB">
        <w:rPr>
          <w:b/>
          <w:u w:val="single"/>
        </w:rPr>
        <w:t>ure S3.7</w:t>
      </w:r>
      <w:r w:rsidRPr="00AE448E">
        <w:rPr>
          <w:b/>
          <w:u w:val="single"/>
        </w:rPr>
        <w:t>:</w:t>
      </w:r>
      <w:r>
        <w:rPr>
          <w:b/>
        </w:rPr>
        <w:t xml:space="preserve"> Wash solution</w:t>
      </w:r>
      <w:r w:rsidR="00F52D78">
        <w:rPr>
          <w:b/>
        </w:rPr>
        <w:t xml:space="preserve">s used </w:t>
      </w:r>
      <w:r>
        <w:rPr>
          <w:b/>
        </w:rPr>
        <w:t>after cell lysis and filtration through the various columns. (A)</w:t>
      </w:r>
      <w:r w:rsidRPr="00017D9A">
        <w:rPr>
          <w:b/>
        </w:rPr>
        <w:t xml:space="preserve"> </w:t>
      </w:r>
      <w:r w:rsidR="00F52D78">
        <w:t>The</w:t>
      </w:r>
      <w:r>
        <w:t xml:space="preserve"> </w:t>
      </w:r>
      <w:r w:rsidRPr="003C1780">
        <w:t>average absorbance</w:t>
      </w:r>
      <w:r>
        <w:t xml:space="preserve"> reading obtained for 3 replicates,</w:t>
      </w:r>
      <w:r w:rsidRPr="003B7170">
        <w:t xml:space="preserve"> </w:t>
      </w:r>
      <w:r w:rsidRPr="00630003">
        <w:t xml:space="preserve">for 1 </w:t>
      </w:r>
      <w:r w:rsidRPr="00630003">
        <w:rPr>
          <w:rFonts w:cstheme="minorHAnsi"/>
        </w:rPr>
        <w:t>µ</w:t>
      </w:r>
      <w:r w:rsidRPr="00630003">
        <w:t xml:space="preserve">l </w:t>
      </w:r>
      <w:r>
        <w:t xml:space="preserve">of the RLT buffer mixed with 70% ethanol, which </w:t>
      </w:r>
      <w:r w:rsidR="00F52D78">
        <w:t>was</w:t>
      </w:r>
      <w:r>
        <w:t xml:space="preserve"> the discarded flow-through from the QIA-shredder, gDNA-Eliminator and RNeasy spin columns. </w:t>
      </w:r>
      <w:r w:rsidRPr="00017D9A">
        <w:rPr>
          <w:b/>
        </w:rPr>
        <w:t>(</w:t>
      </w:r>
      <w:r>
        <w:rPr>
          <w:b/>
        </w:rPr>
        <w:t>B)</w:t>
      </w:r>
      <w:r w:rsidRPr="00017D9A">
        <w:t xml:space="preserve"> </w:t>
      </w:r>
      <w:r w:rsidR="00F52D78">
        <w:t>T</w:t>
      </w:r>
      <w:r w:rsidRPr="003C1780">
        <w:t>he average absorbance</w:t>
      </w:r>
      <w:r>
        <w:t xml:space="preserve"> reading obtained for 3 replicates, for</w:t>
      </w:r>
      <w:r w:rsidRPr="003B7170">
        <w:rPr>
          <w:b/>
        </w:rPr>
        <w:t xml:space="preserve"> </w:t>
      </w:r>
      <w:r w:rsidRPr="00630003">
        <w:t xml:space="preserve">1 </w:t>
      </w:r>
      <w:r w:rsidRPr="00630003">
        <w:rPr>
          <w:rFonts w:cstheme="minorHAnsi"/>
        </w:rPr>
        <w:t>µ</w:t>
      </w:r>
      <w:r w:rsidRPr="00630003">
        <w:t>l</w:t>
      </w:r>
      <w:r>
        <w:t xml:space="preserve"> of</w:t>
      </w:r>
      <w:r w:rsidRPr="003B7170">
        <w:rPr>
          <w:b/>
        </w:rPr>
        <w:t xml:space="preserve"> </w:t>
      </w:r>
      <w:r w:rsidR="00E8499C">
        <w:t>the</w:t>
      </w:r>
      <w:r>
        <w:t xml:space="preserve"> RW1 Buffer, which was the discarded flow-through from the first wash of the RNeasy spin column. </w:t>
      </w:r>
      <w:r>
        <w:rPr>
          <w:b/>
        </w:rPr>
        <w:t xml:space="preserve">(C) </w:t>
      </w:r>
      <w:r w:rsidR="00F52D78">
        <w:t>T</w:t>
      </w:r>
      <w:r w:rsidRPr="003C1780">
        <w:t>he average absorbance</w:t>
      </w:r>
      <w:r>
        <w:t xml:space="preserve"> reading obtained for 3 replicates, for</w:t>
      </w:r>
      <w:r w:rsidRPr="003B7170">
        <w:rPr>
          <w:b/>
        </w:rPr>
        <w:t xml:space="preserve"> </w:t>
      </w:r>
      <w:r w:rsidRPr="00630003">
        <w:t xml:space="preserve">1 </w:t>
      </w:r>
      <w:r w:rsidRPr="00630003">
        <w:rPr>
          <w:rFonts w:cstheme="minorHAnsi"/>
        </w:rPr>
        <w:t>µ</w:t>
      </w:r>
      <w:r w:rsidRPr="00630003">
        <w:t>l</w:t>
      </w:r>
      <w:r>
        <w:t xml:space="preserve"> of</w:t>
      </w:r>
      <w:r w:rsidRPr="003B7170">
        <w:rPr>
          <w:b/>
        </w:rPr>
        <w:t xml:space="preserve"> </w:t>
      </w:r>
      <w:r w:rsidR="00E8499C">
        <w:t>the</w:t>
      </w:r>
      <w:r>
        <w:t xml:space="preserve"> </w:t>
      </w:r>
      <w:r w:rsidRPr="00870AFE">
        <w:t>RPE Buffer</w:t>
      </w:r>
      <w:r>
        <w:t>,</w:t>
      </w:r>
      <w:r w:rsidRPr="00383364">
        <w:t xml:space="preserve"> </w:t>
      </w:r>
      <w:r>
        <w:t xml:space="preserve">which was the discarded flow-through. </w:t>
      </w:r>
      <w:r>
        <w:rPr>
          <w:b/>
        </w:rPr>
        <w:t xml:space="preserve">(D) </w:t>
      </w:r>
      <w:r w:rsidR="00F52D78">
        <w:t>T</w:t>
      </w:r>
      <w:r w:rsidRPr="003C1780">
        <w:t>he average absorbance</w:t>
      </w:r>
      <w:r>
        <w:t xml:space="preserve"> reading obtained for 3 replicates, for</w:t>
      </w:r>
      <w:r w:rsidRPr="003B7170">
        <w:rPr>
          <w:b/>
        </w:rPr>
        <w:t xml:space="preserve"> </w:t>
      </w:r>
      <w:r w:rsidRPr="00630003">
        <w:t xml:space="preserve">1 </w:t>
      </w:r>
      <w:r w:rsidRPr="00630003">
        <w:rPr>
          <w:rFonts w:cstheme="minorHAnsi"/>
        </w:rPr>
        <w:t>µ</w:t>
      </w:r>
      <w:r w:rsidRPr="00630003">
        <w:t>l</w:t>
      </w:r>
      <w:r>
        <w:t xml:space="preserve"> of</w:t>
      </w:r>
      <w:r w:rsidRPr="003B7170">
        <w:rPr>
          <w:b/>
        </w:rPr>
        <w:t xml:space="preserve"> </w:t>
      </w:r>
      <w:r w:rsidR="00E8499C">
        <w:t>the</w:t>
      </w:r>
      <w:r>
        <w:t xml:space="preserve"> </w:t>
      </w:r>
      <w:r w:rsidRPr="00870AFE">
        <w:t>RPE</w:t>
      </w:r>
      <w:r>
        <w:t>2</w:t>
      </w:r>
      <w:r w:rsidRPr="00870AFE">
        <w:t xml:space="preserve"> Buffer</w:t>
      </w:r>
      <w:r>
        <w:t>,</w:t>
      </w:r>
      <w:r w:rsidRPr="00383364">
        <w:t xml:space="preserve"> </w:t>
      </w:r>
      <w:r>
        <w:t xml:space="preserve">which </w:t>
      </w:r>
      <w:r w:rsidR="0080097F">
        <w:t>was the discarded flow-through.</w:t>
      </w:r>
    </w:p>
    <w:sectPr w:rsidR="00654F17" w:rsidSect="00F52D78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E07" w:rsidRDefault="00720E07" w:rsidP="0015146A">
      <w:pPr>
        <w:spacing w:after="0" w:line="240" w:lineRule="auto"/>
      </w:pPr>
      <w:r>
        <w:separator/>
      </w:r>
    </w:p>
  </w:endnote>
  <w:endnote w:type="continuationSeparator" w:id="0">
    <w:p w:rsidR="00720E07" w:rsidRDefault="00720E07" w:rsidP="00151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34697"/>
      <w:docPartObj>
        <w:docPartGallery w:val="Page Numbers (Bottom of Page)"/>
        <w:docPartUnique/>
      </w:docPartObj>
    </w:sdtPr>
    <w:sdtContent>
      <w:p w:rsidR="00942DBA" w:rsidRDefault="008C40E1">
        <w:pPr>
          <w:pStyle w:val="Footer"/>
          <w:jc w:val="right"/>
        </w:pPr>
        <w:fldSimple w:instr=" PAGE   \* MERGEFORMAT ">
          <w:r w:rsidR="00D63625">
            <w:rPr>
              <w:noProof/>
            </w:rPr>
            <w:t>2</w:t>
          </w:r>
        </w:fldSimple>
      </w:p>
    </w:sdtContent>
  </w:sdt>
  <w:p w:rsidR="00942DBA" w:rsidRDefault="00942D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E07" w:rsidRDefault="00720E07" w:rsidP="0015146A">
      <w:pPr>
        <w:spacing w:after="0" w:line="240" w:lineRule="auto"/>
      </w:pPr>
      <w:r>
        <w:separator/>
      </w:r>
    </w:p>
  </w:footnote>
  <w:footnote w:type="continuationSeparator" w:id="0">
    <w:p w:rsidR="00720E07" w:rsidRDefault="00720E07" w:rsidP="00151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2DBA" w:rsidRDefault="00942DB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C2AB5"/>
    <w:multiLevelType w:val="hybridMultilevel"/>
    <w:tmpl w:val="6360C248"/>
    <w:lvl w:ilvl="0" w:tplc="29F64E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F66993"/>
    <w:multiLevelType w:val="hybridMultilevel"/>
    <w:tmpl w:val="B7141302"/>
    <w:lvl w:ilvl="0" w:tplc="717E7CFC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BE2B9F"/>
    <w:multiLevelType w:val="hybridMultilevel"/>
    <w:tmpl w:val="56C4F9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D34B23"/>
    <w:multiLevelType w:val="hybridMultilevel"/>
    <w:tmpl w:val="79A4E3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/>
  <w:rsids>
    <w:rsidRoot w:val="00657F25"/>
    <w:rsid w:val="00000337"/>
    <w:rsid w:val="00005EBB"/>
    <w:rsid w:val="000079DB"/>
    <w:rsid w:val="00017D9A"/>
    <w:rsid w:val="000A5F3F"/>
    <w:rsid w:val="000A7F42"/>
    <w:rsid w:val="000D5EF2"/>
    <w:rsid w:val="00115954"/>
    <w:rsid w:val="0015146A"/>
    <w:rsid w:val="00167419"/>
    <w:rsid w:val="0027378E"/>
    <w:rsid w:val="00287CAA"/>
    <w:rsid w:val="00324742"/>
    <w:rsid w:val="003B7170"/>
    <w:rsid w:val="003C1780"/>
    <w:rsid w:val="003C180B"/>
    <w:rsid w:val="003E374F"/>
    <w:rsid w:val="005044FE"/>
    <w:rsid w:val="00506FFB"/>
    <w:rsid w:val="0052208D"/>
    <w:rsid w:val="00537F79"/>
    <w:rsid w:val="0055633E"/>
    <w:rsid w:val="00584CAE"/>
    <w:rsid w:val="005A5680"/>
    <w:rsid w:val="005B72DE"/>
    <w:rsid w:val="005C53D2"/>
    <w:rsid w:val="005E2D4B"/>
    <w:rsid w:val="00630003"/>
    <w:rsid w:val="00654F17"/>
    <w:rsid w:val="006562F3"/>
    <w:rsid w:val="00657F25"/>
    <w:rsid w:val="006720E4"/>
    <w:rsid w:val="006C7DFD"/>
    <w:rsid w:val="00713F86"/>
    <w:rsid w:val="00720E07"/>
    <w:rsid w:val="00743E7A"/>
    <w:rsid w:val="007A6984"/>
    <w:rsid w:val="0080097F"/>
    <w:rsid w:val="008159E1"/>
    <w:rsid w:val="00846FD1"/>
    <w:rsid w:val="008C40E1"/>
    <w:rsid w:val="00914687"/>
    <w:rsid w:val="0094240E"/>
    <w:rsid w:val="00942DBA"/>
    <w:rsid w:val="009726B8"/>
    <w:rsid w:val="009B797B"/>
    <w:rsid w:val="00AC2B44"/>
    <w:rsid w:val="00AC5A06"/>
    <w:rsid w:val="00AD08E7"/>
    <w:rsid w:val="00BA4F13"/>
    <w:rsid w:val="00C054E1"/>
    <w:rsid w:val="00C90F68"/>
    <w:rsid w:val="00C9119F"/>
    <w:rsid w:val="00CA3AD7"/>
    <w:rsid w:val="00CB08B9"/>
    <w:rsid w:val="00CB150F"/>
    <w:rsid w:val="00CC1EF8"/>
    <w:rsid w:val="00D63625"/>
    <w:rsid w:val="00DF0C01"/>
    <w:rsid w:val="00DF4C5C"/>
    <w:rsid w:val="00DF5805"/>
    <w:rsid w:val="00E8499C"/>
    <w:rsid w:val="00F52D78"/>
    <w:rsid w:val="00F95411"/>
    <w:rsid w:val="00F95BA9"/>
    <w:rsid w:val="00FA3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F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57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7F25"/>
  </w:style>
  <w:style w:type="paragraph" w:styleId="Footer">
    <w:name w:val="footer"/>
    <w:basedOn w:val="Normal"/>
    <w:link w:val="FooterChar"/>
    <w:uiPriority w:val="99"/>
    <w:unhideWhenUsed/>
    <w:rsid w:val="00657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7F25"/>
  </w:style>
  <w:style w:type="table" w:styleId="TableGrid">
    <w:name w:val="Table Grid"/>
    <w:basedOn w:val="TableNormal"/>
    <w:uiPriority w:val="59"/>
    <w:rsid w:val="00657F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7F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2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5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4.jpeg"/><Relationship Id="rId10" Type="http://schemas.openxmlformats.org/officeDocument/2006/relationships/image" Target="media/image3.jpe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52DD4E-1B38-458B-B0F4-C07EBC511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5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abria</dc:creator>
  <cp:lastModifiedBy>NSanabria</cp:lastModifiedBy>
  <cp:revision>46</cp:revision>
  <cp:lastPrinted>2014-06-17T05:37:00Z</cp:lastPrinted>
  <dcterms:created xsi:type="dcterms:W3CDTF">2014-06-11T12:38:00Z</dcterms:created>
  <dcterms:modified xsi:type="dcterms:W3CDTF">2014-06-19T07:20:00Z</dcterms:modified>
</cp:coreProperties>
</file>